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color w:val="000000"/>
        </w:rPr>
        <w:t>Additional file 1: Sample Search Strategy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rFonts w:eastAsia="Arial Unicode MS"/>
        </w:rPr>
      </w:pPr>
      <w:r>
        <w:rPr>
          <w:color w:val="000000"/>
        </w:rPr>
        <w:t>MEDLINE through OVID search strategy</w:t>
      </w:r>
    </w:p>
    <w:p>
      <w:pPr>
        <w:pStyle w:val="Normal"/>
        <w:rPr/>
      </w:pPr>
      <w:r>
        <w:rPr>
          <w:rFonts w:eastAsia="Arial Unicode MS"/>
        </w:rPr>
        <w:t>Database: Ovid MEDLINE(R) In-Process &amp; Other Non-Indexed Citations, Ovid MEDLINE(R) Daily and Ovid MEDLINE(R) &lt;1946 to Present&gt; May 15, 2014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. Iron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. exp Iron Compounds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3. (iron or dextran or venofer or ferric or ferrous or ferrlecit).mp.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4. 1 or 2 or 3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5. exp Anemia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6. (anemi* or anaemi*).mp.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7. 5 or 6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8. 4 and 7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9. exp perioperative care/ or exp perioperative period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0. exp Specialties, Surgical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1. exp Surgical Procedures, Operative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2. (preoperat* or postoperat* or perioperat* or operati* or surg* or presurg* or postsurg* or perisurg*).mp. [mp=title, abstract, original title, name of substance word, subject heading word, keyword heading word, protocol supplementary concept, rare disease supplementary concept, unique identifier]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3. 9 or 10 or 11 or 12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4. 8 and 13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5. randomized controlled trial.pt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6. clinical trial.pt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7. randomi?ed.ti,ab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8. placebo.ti,ab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19. dt.fs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0. randomly.ti,ab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1. trial.ti,ab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2. groups.ti,ab.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3. or/15-22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4. animals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5. humans/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6. 24 not (24 and 25)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7. 23 not 26</w:t>
      </w:r>
    </w:p>
    <w:p>
      <w:pPr>
        <w:pStyle w:val="Normal"/>
        <w:shd w:fill="FFFFFF" w:val="clear"/>
        <w:spacing w:lineRule="atLeast" w:line="270"/>
        <w:textAlignment w:val="center"/>
        <w:rPr>
          <w:rFonts w:eastAsia="Arial Unicode MS"/>
        </w:rPr>
      </w:pPr>
      <w:r>
        <w:rPr>
          <w:rFonts w:eastAsia="Arial Unicode MS"/>
        </w:rPr>
        <w:t>28. 14 and 27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2:17:00Z</dcterms:created>
  <dc:creator>Trish Chatterley</dc:creator>
  <dc:description/>
  <cp:keywords/>
  <dc:language>en-US</dc:language>
  <cp:lastModifiedBy>jnilles</cp:lastModifiedBy>
  <dcterms:modified xsi:type="dcterms:W3CDTF">2015-02-26T15:35:00Z</dcterms:modified>
  <cp:revision>3</cp:revision>
  <dc:subject/>
  <dc:title>Database: Ovid MEDLINE(R) In-Process &amp; Other Non-Indexed Citations, Ovid MEDLINE(R) Daily and Ovid MEDLINE(R) &lt;1946 to Present&gt; May 15, 20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